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C444F" w14:textId="7C5EEEB7" w:rsidR="00C9185F" w:rsidRPr="007D31FB" w:rsidRDefault="00F941E0">
      <w:pPr>
        <w:rPr>
          <w:rFonts w:ascii="Times New Roman" w:hAnsi="Times New Roman" w:cs="Times New Roman"/>
        </w:rPr>
      </w:pPr>
      <w:r w:rsidRPr="007D31FB">
        <w:rPr>
          <w:rFonts w:ascii="Times New Roman" w:hAnsi="Times New Roman" w:cs="Times New Roman"/>
          <w:b/>
          <w:bCs/>
        </w:rPr>
        <w:t xml:space="preserve">Supplement </w:t>
      </w:r>
      <w:r w:rsidR="00C9185F" w:rsidRPr="007D31FB">
        <w:rPr>
          <w:rFonts w:ascii="Times New Roman" w:hAnsi="Times New Roman" w:cs="Times New Roman"/>
          <w:b/>
          <w:bCs/>
        </w:rPr>
        <w:t xml:space="preserve">Table </w:t>
      </w:r>
      <w:r w:rsidRPr="007D31FB">
        <w:rPr>
          <w:rFonts w:ascii="Times New Roman" w:hAnsi="Times New Roman" w:cs="Times New Roman"/>
          <w:b/>
          <w:bCs/>
        </w:rPr>
        <w:t>2</w:t>
      </w:r>
      <w:r w:rsidR="00CE197C" w:rsidRPr="007D31FB">
        <w:rPr>
          <w:rFonts w:ascii="Times New Roman" w:hAnsi="Times New Roman" w:cs="Times New Roman"/>
        </w:rPr>
        <w:t>.</w:t>
      </w:r>
      <w:r w:rsidR="00C9185F" w:rsidRPr="007D31FB">
        <w:rPr>
          <w:rFonts w:ascii="Times New Roman" w:hAnsi="Times New Roman" w:cs="Times New Roman"/>
        </w:rPr>
        <w:t xml:space="preserve"> Results of negative binomial regression for COVID-19 mortality in four periods with equivalized disposable household income per capita (n=80)</w:t>
      </w:r>
      <w:r w:rsidR="00CE197C" w:rsidRPr="007D31FB">
        <w:rPr>
          <w:rFonts w:ascii="Times New Roman" w:hAnsi="Times New Roman" w:cs="Times New Roman"/>
        </w:rPr>
        <w:t>.</w:t>
      </w:r>
    </w:p>
    <w:tbl>
      <w:tblPr>
        <w:tblW w:w="10503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81"/>
        <w:gridCol w:w="824"/>
        <w:gridCol w:w="272"/>
        <w:gridCol w:w="823"/>
        <w:gridCol w:w="308"/>
        <w:gridCol w:w="823"/>
        <w:gridCol w:w="272"/>
      </w:tblGrid>
      <w:tr w:rsidR="00C9185F" w:rsidRPr="007D31FB" w14:paraId="62F82ED7" w14:textId="77777777" w:rsidTr="007D31FB">
        <w:trPr>
          <w:trHeight w:val="370"/>
        </w:trPr>
        <w:tc>
          <w:tcPr>
            <w:tcW w:w="7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440F4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3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C90B4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Relative risk (95% CI) </w:t>
            </w:r>
          </w:p>
        </w:tc>
      </w:tr>
      <w:tr w:rsidR="00C9185F" w:rsidRPr="007D31FB" w14:paraId="3887BE82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EC0F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spension of temporary benefit revoc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E240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932E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352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B4911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0AB6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B391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7B057FF2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4C61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n four period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0633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87A7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E33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9A41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8614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9EA2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C9185F" w:rsidRPr="007D31FB" w14:paraId="280A0816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519D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ec 2020–Feb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C0B0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F2CF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C4FE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1D49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71A1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0DD8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C9185F" w:rsidRPr="007D31FB" w14:paraId="1D04289D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0E22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 2021–May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F589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51AD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299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AA11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3AE5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528A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712DE99E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D684" w14:textId="231521D0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Jun 2021</w:t>
            </w:r>
            <w:r w:rsidR="00636A04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ug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06ABC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6D89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064C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702B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044E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E048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230AE64B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4CD6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p 2021–Nov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859BB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FFF3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DCC7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98E1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CE0BB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3C79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1CEFC32D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9A4B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population aged ≥75 year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214A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3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D90B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4793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9E4E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F03F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9FE3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2981C831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44A1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umber of acute care hospital beds per population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9F9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57A9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F45F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8B4B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8B196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A347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4ADADD5A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BAC4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nursing home resident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EF89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17D6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480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3159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D4CA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F85D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14027F93" w14:textId="77777777" w:rsidTr="007D31FB">
        <w:trPr>
          <w:trHeight w:val="36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B02B" w14:textId="7CBEE5ED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opulation density (1,000 people /</w:t>
            </w:r>
            <w:r w:rsidR="00636A04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m</w:t>
            </w: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53FBC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C82C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EE4A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7076" w14:textId="77777777" w:rsidR="00C9185F" w:rsidRPr="007D31FB" w:rsidRDefault="00C9185F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4812" w14:textId="77777777" w:rsidR="00C9185F" w:rsidRPr="007D31FB" w:rsidRDefault="00C9185F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8EEA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C9185F" w:rsidRPr="007D31FB" w14:paraId="1B3B79B5" w14:textId="77777777" w:rsidTr="007D31FB">
        <w:trPr>
          <w:trHeight w:val="370"/>
        </w:trPr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F8B4" w14:textId="2F2C85D4" w:rsidR="00C9185F" w:rsidRPr="007D31FB" w:rsidRDefault="004A111B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quivalized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disposable household income per capita (per 100,000 JPY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E41C" w14:textId="48242D42" w:rsidR="00C9185F" w:rsidRPr="007D31FB" w:rsidRDefault="00121405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F464" w14:textId="40E62D09" w:rsidR="00C9185F" w:rsidRPr="007D31FB" w:rsidRDefault="00121405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81A8" w14:textId="38BB46FD" w:rsidR="00C9185F" w:rsidRPr="007D31FB" w:rsidRDefault="00121405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085D" w14:textId="2D53CA00" w:rsidR="00C9185F" w:rsidRPr="007D31FB" w:rsidRDefault="00121405" w:rsidP="00C9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94B4" w14:textId="64D5965B" w:rsidR="00C9185F" w:rsidRPr="007D31FB" w:rsidRDefault="00121405" w:rsidP="00C9185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72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8AB7" w14:textId="230F2E7A" w:rsidR="00C9185F" w:rsidRPr="007D31FB" w:rsidRDefault="00121405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  <w:r w:rsidR="00C9185F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C9185F" w:rsidRPr="007D31FB" w14:paraId="727ED5C2" w14:textId="77777777" w:rsidTr="007D31FB">
        <w:trPr>
          <w:trHeight w:val="360"/>
        </w:trPr>
        <w:tc>
          <w:tcPr>
            <w:tcW w:w="1050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C588" w14:textId="77777777" w:rsidR="00C9185F" w:rsidRPr="007D31FB" w:rsidRDefault="00C9185F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ortality rate ratios were calculated using log (population) as the offset.</w:t>
            </w:r>
          </w:p>
        </w:tc>
      </w:tr>
      <w:tr w:rsidR="00C9185F" w:rsidRPr="007D31FB" w14:paraId="2B1CF588" w14:textId="77777777" w:rsidTr="007D31FB">
        <w:trPr>
          <w:trHeight w:val="360"/>
        </w:trPr>
        <w:tc>
          <w:tcPr>
            <w:tcW w:w="105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6E23" w14:textId="11062FAB" w:rsidR="00C9185F" w:rsidRPr="007D31FB" w:rsidRDefault="00E8432D" w:rsidP="00C9185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obust standard errors clustered at the city level.</w:t>
            </w:r>
          </w:p>
        </w:tc>
      </w:tr>
      <w:tr w:rsidR="00C9185F" w:rsidRPr="007D31FB" w14:paraId="6577A8E2" w14:textId="77777777" w:rsidTr="007D31FB">
        <w:trPr>
          <w:trHeight w:val="360"/>
        </w:trPr>
        <w:tc>
          <w:tcPr>
            <w:tcW w:w="105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41A75" w14:textId="5812EE48" w:rsidR="00C9185F" w:rsidRPr="007D31FB" w:rsidRDefault="00C9185F" w:rsidP="00C9185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Using </w:t>
            </w:r>
            <w:r w:rsidR="004A111B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quivalized</w:t>
            </w:r>
            <w:r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disposable household income per capita from the Family Income and Expenditure Survey, 2020</w:t>
            </w:r>
            <w:r w:rsidR="007D31FB" w:rsidRPr="007D31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1)</w:t>
            </w:r>
          </w:p>
        </w:tc>
      </w:tr>
    </w:tbl>
    <w:p w14:paraId="73A2F895" w14:textId="77777777" w:rsidR="007D31FB" w:rsidRPr="007D31FB" w:rsidRDefault="007D31FB" w:rsidP="00F941E0">
      <w:pPr>
        <w:jc w:val="left"/>
        <w:rPr>
          <w:rFonts w:ascii="Times New Roman" w:hAnsi="Times New Roman" w:cs="Times New Roman"/>
        </w:rPr>
      </w:pPr>
    </w:p>
    <w:p w14:paraId="6DC0A5EF" w14:textId="77777777" w:rsidR="007D31FB" w:rsidRPr="007D31FB" w:rsidRDefault="007D31FB" w:rsidP="007D31FB">
      <w:pPr>
        <w:jc w:val="left"/>
        <w:rPr>
          <w:rFonts w:ascii="Times New Roman" w:hAnsi="Times New Roman" w:cs="Times New Roman"/>
          <w:sz w:val="24"/>
          <w:szCs w:val="24"/>
        </w:rPr>
      </w:pPr>
      <w:r w:rsidRPr="007D31FB">
        <w:rPr>
          <w:rFonts w:ascii="Times New Roman" w:hAnsi="Times New Roman" w:cs="Times New Roman"/>
          <w:sz w:val="24"/>
          <w:szCs w:val="24"/>
        </w:rPr>
        <w:t>Supplementary References</w:t>
      </w:r>
    </w:p>
    <w:p w14:paraId="7ED64C8A" w14:textId="1E742178" w:rsidR="005178D0" w:rsidRPr="007D31FB" w:rsidRDefault="007D31FB" w:rsidP="00F941E0">
      <w:pPr>
        <w:jc w:val="left"/>
        <w:rPr>
          <w:rFonts w:ascii="Times New Roman" w:hAnsi="Times New Roman" w:cs="Times New Roman"/>
        </w:rPr>
      </w:pPr>
      <w:r w:rsidRPr="007D31FB">
        <w:rPr>
          <w:rFonts w:ascii="Times New Roman" w:hAnsi="Times New Roman" w:cs="Times New Roman"/>
        </w:rPr>
        <w:t xml:space="preserve">(1) </w:t>
      </w:r>
      <w:r w:rsidR="00C9185F" w:rsidRPr="007D31FB">
        <w:rPr>
          <w:rFonts w:ascii="Times New Roman" w:hAnsi="Times New Roman" w:cs="Times New Roman"/>
        </w:rPr>
        <w:t xml:space="preserve">Statistics Bureau of Japan. Family Income and Expenditure Survey(n.d.). https://www.stat.go.jp/english/data/kakei/index.html </w:t>
      </w:r>
      <w:r w:rsidRPr="007D31FB">
        <w:rPr>
          <w:rFonts w:ascii="Times New Roman" w:hAnsi="Times New Roman" w:cs="Times New Roman"/>
        </w:rPr>
        <w:t>[</w:t>
      </w:r>
      <w:r w:rsidR="00C9185F" w:rsidRPr="007D31FB">
        <w:rPr>
          <w:rFonts w:ascii="Times New Roman" w:hAnsi="Times New Roman" w:cs="Times New Roman"/>
        </w:rPr>
        <w:t xml:space="preserve">Accessed </w:t>
      </w:r>
      <w:r w:rsidRPr="007D31FB">
        <w:rPr>
          <w:rFonts w:ascii="Times New Roman" w:hAnsi="Times New Roman" w:cs="Times New Roman"/>
        </w:rPr>
        <w:t>October 23, 2025]</w:t>
      </w:r>
    </w:p>
    <w:sectPr w:rsidR="005178D0" w:rsidRPr="007D31FB" w:rsidSect="00312B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93244" w14:textId="77777777" w:rsidR="00602970" w:rsidRDefault="00602970" w:rsidP="00E81304">
      <w:r>
        <w:separator/>
      </w:r>
    </w:p>
  </w:endnote>
  <w:endnote w:type="continuationSeparator" w:id="0">
    <w:p w14:paraId="02248C21" w14:textId="77777777" w:rsidR="00602970" w:rsidRDefault="00602970" w:rsidP="00E8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E530E" w14:textId="77777777" w:rsidR="00602970" w:rsidRDefault="00602970" w:rsidP="00E81304">
      <w:r>
        <w:separator/>
      </w:r>
    </w:p>
  </w:footnote>
  <w:footnote w:type="continuationSeparator" w:id="0">
    <w:p w14:paraId="67D1A3D7" w14:textId="77777777" w:rsidR="00602970" w:rsidRDefault="00602970" w:rsidP="00E81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E4"/>
    <w:rsid w:val="000C7FA7"/>
    <w:rsid w:val="00121405"/>
    <w:rsid w:val="00210D23"/>
    <w:rsid w:val="00231E4D"/>
    <w:rsid w:val="002835CC"/>
    <w:rsid w:val="00312BE4"/>
    <w:rsid w:val="00353F06"/>
    <w:rsid w:val="004A111B"/>
    <w:rsid w:val="004C4E06"/>
    <w:rsid w:val="005177BB"/>
    <w:rsid w:val="005178D0"/>
    <w:rsid w:val="005C19DD"/>
    <w:rsid w:val="005F1555"/>
    <w:rsid w:val="00602970"/>
    <w:rsid w:val="00622A5E"/>
    <w:rsid w:val="00633581"/>
    <w:rsid w:val="00636A04"/>
    <w:rsid w:val="007727E7"/>
    <w:rsid w:val="007C117E"/>
    <w:rsid w:val="007D31FB"/>
    <w:rsid w:val="0083277B"/>
    <w:rsid w:val="00850463"/>
    <w:rsid w:val="00957051"/>
    <w:rsid w:val="00A07D5E"/>
    <w:rsid w:val="00A22BC3"/>
    <w:rsid w:val="00A7353C"/>
    <w:rsid w:val="00B06337"/>
    <w:rsid w:val="00BE6B81"/>
    <w:rsid w:val="00C9185F"/>
    <w:rsid w:val="00CE197C"/>
    <w:rsid w:val="00CF35E1"/>
    <w:rsid w:val="00E64B68"/>
    <w:rsid w:val="00E81304"/>
    <w:rsid w:val="00E8432D"/>
    <w:rsid w:val="00EC7BF0"/>
    <w:rsid w:val="00F941E0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6FF61"/>
  <w15:chartTrackingRefBased/>
  <w15:docId w15:val="{31A0D76F-0001-4620-849C-BD1A37B6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B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B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B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B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B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B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B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B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2B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2B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2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B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2B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2B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B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2B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2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2B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2BE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9185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9185F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81304"/>
  </w:style>
  <w:style w:type="paragraph" w:styleId="ae">
    <w:name w:val="footer"/>
    <w:basedOn w:val="a"/>
    <w:link w:val="af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8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　雄大</dc:creator>
  <cp:keywords/>
  <dc:description/>
  <cp:lastModifiedBy>中本　雄大</cp:lastModifiedBy>
  <cp:revision>11</cp:revision>
  <dcterms:created xsi:type="dcterms:W3CDTF">2025-10-07T06:06:00Z</dcterms:created>
  <dcterms:modified xsi:type="dcterms:W3CDTF">2025-1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14985-0ed4-4f7e-80f7-eac4280b38d5</vt:lpwstr>
  </property>
</Properties>
</file>